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C26D6" w14:textId="790A59BD" w:rsidR="004C5EBA" w:rsidRDefault="004C5EBA" w:rsidP="00E76EA0">
      <w:pPr>
        <w:rPr>
          <w:sz w:val="28"/>
          <w:szCs w:val="28"/>
        </w:rPr>
      </w:pPr>
      <w:r w:rsidRPr="004C5EBA">
        <w:rPr>
          <w:b/>
          <w:bCs/>
          <w:sz w:val="28"/>
          <w:szCs w:val="28"/>
        </w:rPr>
        <w:t>Multimedia Appendix 1.</w:t>
      </w:r>
      <w:r w:rsidRPr="004C5EBA">
        <w:rPr>
          <w:sz w:val="28"/>
          <w:szCs w:val="28"/>
        </w:rPr>
        <w:t xml:space="preserve"> Trajectories of likes for each channel during the COVID-19 pandemic. Note. Values are presented per 1000 subscribers.</w:t>
      </w:r>
    </w:p>
    <w:p w14:paraId="1D219090" w14:textId="77777777" w:rsidR="00C92FA8" w:rsidRPr="004C5EBA" w:rsidRDefault="00C92FA8" w:rsidP="00E76EA0">
      <w:pPr>
        <w:rPr>
          <w:sz w:val="28"/>
          <w:szCs w:val="28"/>
        </w:rPr>
      </w:pPr>
    </w:p>
    <w:p w14:paraId="42C6F70E" w14:textId="6A79C374" w:rsidR="005047F7" w:rsidRDefault="00E76EA0" w:rsidP="00E76EA0"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659264" behindDoc="0" locked="0" layoutInCell="1" allowOverlap="1" wp14:anchorId="066796F1" wp14:editId="0E2EF93D">
            <wp:simplePos x="0" y="0"/>
            <wp:positionH relativeFrom="column">
              <wp:posOffset>0</wp:posOffset>
            </wp:positionH>
            <wp:positionV relativeFrom="paragraph">
              <wp:posOffset>6545</wp:posOffset>
            </wp:positionV>
            <wp:extent cx="6423883" cy="3108960"/>
            <wp:effectExtent l="0" t="0" r="2540" b="254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6637" cy="3119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EA2DC4" w14:textId="7AEAAEA9" w:rsidR="00E76EA0" w:rsidRPr="00E76EA0" w:rsidRDefault="00E76EA0" w:rsidP="00E76EA0"/>
    <w:p w14:paraId="183B9045" w14:textId="401A58BF" w:rsidR="00E76EA0" w:rsidRPr="00E76EA0" w:rsidRDefault="00E76EA0" w:rsidP="00E76EA0"/>
    <w:p w14:paraId="4DCB5B45" w14:textId="0D7955A3" w:rsidR="00E76EA0" w:rsidRPr="00E76EA0" w:rsidRDefault="00E76EA0" w:rsidP="00E76EA0"/>
    <w:p w14:paraId="02D71374" w14:textId="1011F653" w:rsidR="00E76EA0" w:rsidRPr="00E76EA0" w:rsidRDefault="00E76EA0" w:rsidP="00E76EA0"/>
    <w:p w14:paraId="1C2395F0" w14:textId="1C3BE31E" w:rsidR="00E76EA0" w:rsidRPr="00E76EA0" w:rsidRDefault="00E76EA0" w:rsidP="00E76EA0"/>
    <w:p w14:paraId="4084C1F3" w14:textId="40116F21" w:rsidR="00E76EA0" w:rsidRPr="00E76EA0" w:rsidRDefault="00E76EA0" w:rsidP="00E76EA0"/>
    <w:p w14:paraId="77E11562" w14:textId="10FE4CFC" w:rsidR="00E76EA0" w:rsidRPr="00E76EA0" w:rsidRDefault="00E76EA0" w:rsidP="00E76EA0"/>
    <w:p w14:paraId="06DC271B" w14:textId="46D4FC31" w:rsidR="00E76EA0" w:rsidRPr="00E76EA0" w:rsidRDefault="00E76EA0" w:rsidP="00E76EA0"/>
    <w:p w14:paraId="29159FA2" w14:textId="77777777" w:rsidR="00E76EA0" w:rsidRDefault="00E76EA0" w:rsidP="00E76EA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9C8B77D" w14:textId="77777777" w:rsidR="00E76EA0" w:rsidRPr="00E76EA0" w:rsidRDefault="00E76EA0" w:rsidP="00E76EA0">
      <w:pPr>
        <w:ind w:firstLine="720"/>
      </w:pPr>
    </w:p>
    <w:sectPr w:rsidR="00E76EA0" w:rsidRPr="00E76E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wNzC1MLS0MLe0NDdV0lEKTi0uzszPAykwrAUAAjvk3iwAAAA="/>
  </w:docVars>
  <w:rsids>
    <w:rsidRoot w:val="005047F7"/>
    <w:rsid w:val="00105421"/>
    <w:rsid w:val="00204875"/>
    <w:rsid w:val="00367441"/>
    <w:rsid w:val="0037780B"/>
    <w:rsid w:val="004C5EBA"/>
    <w:rsid w:val="005047F7"/>
    <w:rsid w:val="00622A99"/>
    <w:rsid w:val="00A332BA"/>
    <w:rsid w:val="00C92FA8"/>
    <w:rsid w:val="00D75E40"/>
    <w:rsid w:val="00E7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5E07"/>
  <w15:chartTrackingRefBased/>
  <w15:docId w15:val="{5C108137-D9CE-47F3-91EB-78B3EDBD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F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76E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h Sui</dc:creator>
  <cp:keywords/>
  <dc:description/>
  <cp:lastModifiedBy>Stephanie</cp:lastModifiedBy>
  <cp:revision>5</cp:revision>
  <dcterms:created xsi:type="dcterms:W3CDTF">2020-11-28T21:02:00Z</dcterms:created>
  <dcterms:modified xsi:type="dcterms:W3CDTF">2022-03-04T20:26:00Z</dcterms:modified>
</cp:coreProperties>
</file>